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sz w:val="16"/>
          <w:szCs w:val="16"/>
          <w:lang w:val="en-US" w:eastAsia="en-US"/>
        </w:rPr>
        <mc:AlternateContent>
          <mc:Choice Requires="wps">
            <w:drawing>
              <wp:anchor behindDoc="1" distT="0" distB="0" distL="114935" distR="114300" simplePos="0" locked="0" layoutInCell="0" allowOverlap="1" relativeHeight="2">
                <wp:simplePos x="0" y="0"/>
                <wp:positionH relativeFrom="column">
                  <wp:posOffset>1681480</wp:posOffset>
                </wp:positionH>
                <wp:positionV relativeFrom="paragraph">
                  <wp:posOffset>-24765</wp:posOffset>
                </wp:positionV>
                <wp:extent cx="6677025" cy="2686050"/>
                <wp:effectExtent l="635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76920" cy="2685960"/>
                        </a:xfrm>
                        <a:prstGeom prst="rect">
                          <a:avLst/>
                        </a:prstGeom>
                        <a:solidFill>
                          <a:srgbClr val="cc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ff" stroked="f" o:allowincell="f" style="position:absolute;margin-left:132.4pt;margin-top:-1.95pt;width:525.7pt;height:211.45pt;mso-wrap-style:none;v-text-anchor:middle">
                <v:fill o:detectmouseclick="t" type="solid" color2="#330000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3">
                <wp:simplePos x="0" y="0"/>
                <wp:positionH relativeFrom="column">
                  <wp:posOffset>2016125</wp:posOffset>
                </wp:positionH>
                <wp:positionV relativeFrom="paragraph">
                  <wp:posOffset>-24765</wp:posOffset>
                </wp:positionV>
                <wp:extent cx="1152525" cy="2682240"/>
                <wp:effectExtent l="635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360" cy="2682360"/>
                        </a:xfrm>
                        <a:prstGeom prst="rect">
                          <a:avLst/>
                        </a:prstGeom>
                        <a:solidFill>
                          <a:srgbClr val="ff99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cc" stroked="f" o:allowincell="f" style="position:absolute;margin-left:158.75pt;margin-top:-1.95pt;width:90.7pt;height:211.15pt;mso-wrap-style:none;v-text-anchor:middle">
                <v:fill o:detectmouseclick="t" type="solid" color2="#006633"/>
                <v:stroke color="#3465a4" joinstyle="round" endcap="flat"/>
                <w10:wrap type="none"/>
              </v:rect>
            </w:pict>
          </mc:Fallback>
        </mc:AlternateContent>
        <w:t xml:space="preserve">PanSV-A [ZM-Nya-g180-2007]  </w:t>
      </w:r>
      <w:r>
        <w:rPr>
          <w:sz w:val="16"/>
          <w:szCs w:val="16"/>
          <w:lang w:val="sv-SE"/>
        </w:rPr>
        <w:t>MSGALKRKRSDEVAWSRRKPVKKQAR--VPPARAGPSVRRGLPALQIQTLIAAGDTMITVPSGGICSLIGTYARGSDEGNRHTNETLTYKVALDYHFVATAAACKYSSIGVGVMWLVYDAQPTGNSPEVKDIFPHSDTLSAFPYTWKVGREVCHRFVVKRRWCFTMETNGRIGSDVPPANTAWPPCKKDIYFHKFCTGLGVKTEWKNVTDGKVGAIKKGALYIVIAPGNGLEFTVHGQCRLYFKSVGNQ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647190</wp:posOffset>
                </wp:positionH>
                <wp:positionV relativeFrom="paragraph">
                  <wp:posOffset>-396240</wp:posOffset>
                </wp:positionV>
                <wp:extent cx="2781300" cy="31242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1300" cy="312420"/>
                        </a:xfrm>
                        <a:prstGeom prst="rect"/>
                        <a:solidFill>
                          <a:srgbClr val="FF99CC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otential nuclear localization signal (MSV)[1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99CC" style="position:absolute;rotation:-0;width:219pt;height:24.6pt;mso-wrap-distance-left:9.05pt;mso-wrap-distance-right:9.05pt;mso-wrap-distance-top:0pt;mso-wrap-distance-bottom:0pt;margin-top:-31.2pt;mso-position-vertical-relative:text;margin-left:129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Potential nuclear localization signal (MSV)[1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591685</wp:posOffset>
                </wp:positionH>
                <wp:positionV relativeFrom="paragraph">
                  <wp:posOffset>-424815</wp:posOffset>
                </wp:positionV>
                <wp:extent cx="1551305" cy="3429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1305" cy="342900"/>
                        </a:xfrm>
                        <a:prstGeom prst="rect"/>
                        <a:solidFill>
                          <a:srgbClr val="CC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DNA binding domain[2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CFFFF" style="position:absolute;rotation:-0;width:122.15pt;height:27pt;mso-wrap-distance-left:9.05pt;mso-wrap-distance-right:9.05pt;mso-wrap-distance-top:0pt;mso-wrap-distance-bottom:0pt;margin-top:-33.45pt;mso-position-vertical-relative:text;margin-left:361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>DNA binding domain[2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rPr/>
      </w:pPr>
      <w:r>
        <w:rPr>
          <w:sz w:val="16"/>
          <w:szCs w:val="16"/>
          <w:lang w:val="sv-SE"/>
        </w:rPr>
        <w:t>PanSV-A [ZA-Bak-M34-2005]   MSGALKRKRSDEVAWSRRKPVKKQAR--VPPPRAGPSVRRGLPALQIQTLIAAGDTMITVPSGGICSLIGTYARGSDEGNRHTNETLTYKVALDYHFVATAAACKYSSIGVGVMWLVYDAQPTGNSPEVKDIFPHSDTLSAFPYTWKVGREVCHRFVVKRRWCFTMETNGRIGSDIPPANTAWPPCKKDLYFHKFCTGLGVKTEWKNVTDGKVGAIKKGALYIVIAPGNGLEFTVHGQCRLYFKSVGNQ</w:t>
      </w:r>
    </w:p>
    <w:p>
      <w:pPr>
        <w:pStyle w:val="PlainText"/>
        <w:rPr/>
      </w:pPr>
      <w:r>
        <w:rPr>
          <w:sz w:val="16"/>
          <w:szCs w:val="16"/>
          <w:lang w:val="sv-SE"/>
        </w:rPr>
        <w:t>PanSV-A [ZA-For-g191-2007]  MSGALKRKRSDEVAWSRRKPVKKQAR--VPPPRAGPSVRRGLPALQIQTLIAAGDTMITVPSGGICSLIGTYARGSDEGNRHTNETLTYKVALDYHFVATAAACKYSSIGVGVMWLVYDAQPTGNSPEVKDIFPHSDTLSAFPYTWKVGREVCHRFVVKRRWCFTMETNGRIGSDIPPANTAWPPCKKDLYFHKFCTGLGVKTEWKNVTDGKVGAIKKGALYIVIAPGNGLEFTVHGQCRLYFKSVGNQ</w:t>
      </w:r>
    </w:p>
    <w:p>
      <w:pPr>
        <w:pStyle w:val="PlainText"/>
        <w:rPr/>
      </w:pPr>
      <w:r>
        <w:rPr>
          <w:sz w:val="16"/>
          <w:szCs w:val="16"/>
          <w:lang w:val="sv-SE"/>
        </w:rPr>
        <w:t>PanSV-A [ZA-Kar-1994]       MSGALKRKRSDEVAWSRRKPVKKQDTG-FPLPRAGPSVRRGLPALQIQTLTAAGDTMITVPSGGICSLIGTYARGSDEGNRHTNETLTYKVALDYHFVATAAACKYSSIGVGVMWLVYDAQPTGNSPEVKDIFPHSDTLSAFPYTWKVGREVCHRFVVKRRWCFTMETNGRIGSDVPPANTAWPPCKKDIYFHKFCTGLGVKTEWKNVTDGKVGAIKKGALYIVIAPGNGLEFTVHGQCRLYFKSVGNQ</w:t>
      </w:r>
    </w:p>
    <w:p>
      <w:pPr>
        <w:pStyle w:val="PlainText"/>
        <w:rPr/>
      </w:pPr>
      <w:r>
        <w:rPr>
          <w:sz w:val="16"/>
          <w:szCs w:val="16"/>
          <w:lang w:val="sv-SE"/>
        </w:rPr>
        <w:t>PanSV-A [ZA-Ill-g263-2008]  MSGALKRKRSDEVAWSRRKPVKKQAR--VPPPRAGPSVRRGLPALQIQTLTAAGDTMITVPSGGICSLIGTYARGSDEGNRHTNETLTYKVALDYHFVATAAACKYSSIGVGVMWLVYDAQPTGNSPEVKDIFPHSDTLSAFPYTWKVGREVCHRFVVKRRWCFTMETNGRIGSDVPPANTAWPPCKKDIYFHKFCTGLGVKTEWKNVTDGKVGAIKKGALYIVIAPGNGLEFTVHGQCRLYFKSVGNQ</w:t>
      </w:r>
    </w:p>
    <w:p>
      <w:pPr>
        <w:pStyle w:val="PlainText"/>
        <w:rPr/>
      </w:pPr>
      <w:r>
        <w:rPr>
          <w:sz w:val="16"/>
          <w:szCs w:val="16"/>
          <w:lang w:val="sv-SE"/>
        </w:rPr>
        <w:t>PanSV-A [MZ-Nac1-2009]      MSGALKRKRSDEVAWSRRKPVKKQAR--VPPPRAGPSVRRGLPALQIQTLTAAGDTMITVPSGGICSLIGTYARGSDEGNRHTNETLTYKVALDYHFVATAAACRYSSIGVGVMWLVYDAQPTGNSPEVKDIFPHSDTLSAFPYTWKVGREVCHRFVVKRRWCFTMETNGRIGSDVPPANTAWPPCKKDLYFHKFCTGLGVKTEWKNVTDGKVGAIKKGALYIVIAPGNGLEFTVHGQCRLYFKSVGNQ</w:t>
      </w:r>
    </w:p>
    <w:p>
      <w:pPr>
        <w:pStyle w:val="PlainText"/>
        <w:rPr/>
      </w:pPr>
      <w:r>
        <w:rPr>
          <w:sz w:val="16"/>
          <w:szCs w:val="16"/>
          <w:lang w:val="sv-SE"/>
        </w:rPr>
        <w:t>PanSV-C [ZM-NGur-g169-2006] MSGALKRKRSDEVAWSRRKPVKKPARRPPPP-RAGPSVRRGLPALQIQTLVAAGDTMITVPSGGICSLIGTYARGSGEGERHTNETLTYKVALDYHFVATAAACKYSSIGVGVCWLVYDAQPTGTAPTVQDIFPHPTTLAAFPYTWKVGREVCHRFVVKRRWCFTMETNGRIGSDVPPSNTAWPPCKKDIYFHKFSTGLGVKTEWKNVTDGKDGAIKKGGLYIVIAPGNGLEFTCHGQCRLYFKSVGNQ</w:t>
      </w:r>
    </w:p>
    <w:p>
      <w:pPr>
        <w:pStyle w:val="PlainText"/>
        <w:rPr/>
      </w:pPr>
      <w:r>
        <w:rPr>
          <w:sz w:val="16"/>
          <w:szCs w:val="16"/>
          <w:lang w:val="sv-SE"/>
        </w:rPr>
        <w:t>PanSV-B [KE-Ken-1991]       MSGALKRKRSDEVAWSRRRPVKKPVRRAPPP-RAGPSVRRGLPSLQIQTLVAAGDTMITVPSGGICSLIGTYARGSGEGERHTNETLTYKVALDYHFVATAAACKYSSIGIGVCWLVYDAQPTGTAPTVQDIFPHPATLSAFPYTWKVGREVCHRFVVKRRWCFTMETNGRIGSDTPPSNVAWPPCKKDIYFHKFCTGLGVKTEWKNVTDGKDGAIKKGGFYIVIAPGN-VEFTCHGQCRLYFKSVGNQ</w:t>
      </w:r>
    </w:p>
    <w:p>
      <w:pPr>
        <w:pStyle w:val="PlainText"/>
        <w:rPr/>
      </w:pPr>
      <w:r>
        <w:rPr>
          <w:sz w:val="16"/>
          <w:szCs w:val="16"/>
          <w:lang w:val="sv-SE"/>
        </w:rPr>
        <w:t>PanSV-E [KE-Jic10-PKPM-1997]MSGALKRKRSDEVAWSRRKPVKKPARRPPPP-RAAPSVRRGLPSLQIQTLVAAGDTMITVPSGGICSLIGTYARGSGEGERHTNETLTYKVALDYHFVATAAACKYSSIGIGVCWLVYDAQPTGTAPTVQDIFPHPATLSAFPYTWKVGREVCHRFVVKRRWCFTMETNGRIGSDTPPSNVAWPPCKKDIYFHKFCTGLGVKTEWKNVTDGKDGAIKKGGFYIVIAPGNGLEFTCHGQCRLYFKSVGNQ</w:t>
      </w:r>
    </w:p>
    <w:p>
      <w:pPr>
        <w:pStyle w:val="PlainText"/>
        <w:rPr/>
      </w:pPr>
      <w:r>
        <w:rPr>
          <w:sz w:val="16"/>
          <w:szCs w:val="16"/>
          <w:lang w:val="sv-SE"/>
        </w:rPr>
        <w:t>PanSV-E [KE-Nye5-g359-2008] MSGALKRKRSDEVAWSRRKPVKKPARRPPPP-RAAPSVRRGLPSLQIQTLVAAGDTMITVPSGGICSLIGTYARGSGEGERHTNETLTYKVALDYHFVATAAACKYSSIGIGVCWLVYDAQPTGTAPTVQDIFPHPATLSAFPYTWKVGREVCHRFVVKRRWCFTMETNGRIGSDTPPSNVAWPPCKKDIYFHKFCTGLGVKTEWKNVTDGKDGAIKKGGFYIVIAPGNGLEFTCHGQCRLYFKSVGNQ</w:t>
      </w:r>
    </w:p>
    <w:p>
      <w:pPr>
        <w:pStyle w:val="PlainText"/>
        <w:rPr/>
      </w:pPr>
      <w:r>
        <w:rPr>
          <w:sz w:val="16"/>
          <w:szCs w:val="16"/>
          <w:lang w:val="sv-SE"/>
        </w:rPr>
        <w:t>PanSV-E [KE-Nye4-g363-2008] MSGALKRKRSDEVAWSRRKPVKKPARRPPPP-RAAPSVRRGLPSLQIQTLVAAGDTMITVPSGGICSLIGTYARGSGEGERHTNETLTYKVALDYHFVATAAACKYSSIGIGVCWLVYDAQPTGTAPTVQDIFPHPATLSAFPYTWKVGREVCHRFVVKRRWCFTMETNGRIGSDTPPSNVAWPPCKKDIYFHKFCTGLGVKTEWKNVTDGKDGAIKKGGFYIVIAPGNGLEFTCHGQCRLYFKSVGNQ</w:t>
      </w:r>
    </w:p>
    <w:p>
      <w:pPr>
        <w:pStyle w:val="PlainText"/>
        <w:rPr/>
      </w:pPr>
      <w:r>
        <w:rPr>
          <w:sz w:val="16"/>
          <w:szCs w:val="16"/>
          <w:lang w:val="sv-SE"/>
        </w:rPr>
        <w:t>PanSV-F [KE-Nye2-g364-2008] MSGAMKRKRSDEVAWSRRRPVKKPARRPPPP-RAGPSVRRGLPALQIQTLVAAGDTMITVPSGGICSLIGTYARGSGEGERHTNETLTYKVALDYHFVASSAACKYSSIGVGVCWLVYDAQPTGTAPTVQDIFPHPATLSAFPYTWKVGREVCHRFVVKRRWCFTMETNGRIGSDTPPSNVAWPPCKKDIYFHKFCTGLGVKTEWKNVTDGKDGAIKKGGLYIVIAPGNGLEFTVHGQCRLYFKSVGNQ</w:t>
      </w:r>
    </w:p>
    <w:p>
      <w:pPr>
        <w:pStyle w:val="PlainText"/>
        <w:rPr/>
      </w:pPr>
      <w:r>
        <w:rPr>
          <w:sz w:val="16"/>
          <w:szCs w:val="16"/>
          <w:lang w:val="sv-SE"/>
        </w:rPr>
        <w:t>PanSV-G [YT-Ben-g384-2008]  MSGALKRKRSDEVAWSRRKPVKKPARRPPPPPRAGSSSKRTLPALQIQTLVAAGDTMITVPSGGICSLIGTYARGSGEGERHTNETLTYKVALDYHFVATAAACKYSSIGIGVCWLVYDAQPTGTAPTVQDIFPHPDTLSAFPYTWKVGREVCHRFVVKRRWCFTMSTNGRIGSDVPPSNTAWPPCKKDLYFHKFCTGLGVKTEWKNVTDGKDGAIKKGGLYIVIAPGNGLEFTVHGQCRLYFKSVGNQ</w:t>
      </w:r>
    </w:p>
    <w:p>
      <w:pPr>
        <w:pStyle w:val="PlainText"/>
        <w:rPr/>
      </w:pPr>
      <w:r>
        <w:rPr>
          <w:sz w:val="16"/>
          <w:szCs w:val="16"/>
          <w:lang w:val="sv-SE"/>
        </w:rPr>
        <w:t>PanSV-G [YT-Coc-g385-2008]  MSGALKRKRSDEVAWSRRKPVKKPARRPPPPARAGSSSKRTLPALQIQTLVAAGDTMITVPSGGICSLIGTYGRGSGEGERHTNETLTYKVALDYHFVATAAACKYSSIGIGVCWLVYDAQPTGTAPTVQDIFPHPDTLSAFPYTWKVGREVCHRFVVKRRWCFTMSTNGRIGSDVPPSNTAWPPCKKDLYFHKFCTGLGVKTEWKNVTDGKDGAIKKGGLYIVIAPGNGLEFTVHGQCRLYFKSVGNQ</w:t>
      </w:r>
    </w:p>
    <w:p>
      <w:pPr>
        <w:pStyle w:val="PlainText"/>
        <w:rPr/>
      </w:pPr>
      <w:r>
        <w:rPr>
          <w:sz w:val="16"/>
          <w:szCs w:val="16"/>
          <w:lang w:val="sv-SE"/>
        </w:rPr>
        <w:t>PanSV-G [YT-Tsa-g386-2008]  MSGALKRKRSDEVAWSRRKPVKKPARRPPPPPRAGSSSKRTLPALQIQTLVAAGDTMITVPSGGICSLIGTYARGSGEGERHTNETLTYKVALDYHFVATAAACKYSSIGIGVCWLVYDAQPTGTAPTVQDIFPHPDTLSAFPYTWKVGREVCHRFVVKRRWCFTMSTNGRIGSDVPPSNTAWPPCKKDLYFHKFCTGLGVKTEWKNVTDGKDGAIKKGGLYIVIAPGNGLEFTVHGQCRLYFKSVGNQ</w:t>
      </w:r>
    </w:p>
    <w:p>
      <w:pPr>
        <w:pStyle w:val="PlainText"/>
        <w:rPr>
          <w:sz w:val="16"/>
          <w:szCs w:val="16"/>
          <w:lang w:val="sv-SE"/>
        </w:rPr>
      </w:pPr>
      <w:r>
        <w:rPr>
          <w:sz w:val="16"/>
          <w:szCs w:val="16"/>
          <w:lang w:val="sv-SE"/>
        </w:rPr>
        <w:t>PanSV-G [YT-Com-g383-2008]  MSGALKRKRSDEVAWSRRKPVKKPARRPPPPPRAGSSSKRTLPALQIQTLVAAGDTMITVPSGGICSLIGTYARGSGEGERHTNETLTYKVALDYHFVATAAACKYSSIGIGVCWLVYDAQPTGTAPTVQDIFPHPDTLSAFPYTWKVGREVCHRFVVKRRWCFTMSTNGRIGSDVPPSNTAWPPCKKDLYFHKFCTGLGVKTEWKNVTDGKDGAIKKGGLYIVIAPGNGLEFTVHGQCRLYFKSVGNQ</w:t>
      </w:r>
    </w:p>
    <w:p>
      <w:pPr>
        <w:pStyle w:val="PlainText"/>
        <w:rPr>
          <w:sz w:val="16"/>
          <w:szCs w:val="16"/>
          <w:lang w:val="sv-SE"/>
        </w:rPr>
      </w:pPr>
      <w:r>
        <w:rPr>
          <w:sz w:val="16"/>
          <w:szCs w:val="16"/>
          <w:lang w:val="sv-SE"/>
        </w:rPr>
        <w:t>PanSV-D [NG-Ifo-g91-2006]   MSGALKRKRSDEVAWSRRKPAKKPARQ-PPP-RAGPSVRRGLPALQIQTLVAAGDTMITVPSGGICSLLGTYARGSDEGNRHTNETLTYKVALDYHFVATAAACKYSSIGVGVCWLVYDAQPSGNAPEVKDIFPHGDTLSAFPYTWKVGREVCHRFVVKRRWTFTMETDGRIGSDVPPANASWPPCKRSIYFHKFCTGLGVKTEWKNVTDGKVGAIKKGALYIVLAPGNGLEFTVHGQARLYFKSVGNQ</w:t>
      </w:r>
    </w:p>
    <w:p>
      <w:pPr>
        <w:pStyle w:val="PlainText"/>
        <w:rPr/>
      </w:pPr>
      <w:r>
        <w:rPr>
          <w:sz w:val="16"/>
          <w:szCs w:val="16"/>
          <w:lang w:val="sv-SE"/>
        </w:rPr>
        <w:t>PanSV-D [NG-Ola-g242-2007]  MSGALKRKRSDEVAWSRRKPAKKPARQ-PPP-RAGPSVRRGLPALQIQTLVAAGDTMITVPSGGICSLLGTYARGSDEGNRHTNETLTYKVALDYHFVATAAACKYSSIGVGVCWLVYDAQPSGNAPEVKDIFPHGDTLSAFPYTWKVGREVCHRFVVKRRWTFTMETDGRIGSDVPPANASWPPCKRSIYFHKFCTGLGVKTEWKNVTDGKVGAIKKGALYIVLAPGNGLEFTVHGQARLYFKSVGNQ</w:t>
      </w:r>
    </w:p>
    <w:p>
      <w:pPr>
        <w:pStyle w:val="PlainText"/>
        <w:rPr/>
      </w:pPr>
      <w:r>
        <w:rPr>
          <w:sz w:val="16"/>
          <w:szCs w:val="16"/>
          <w:lang w:val="sv-SE"/>
        </w:rPr>
        <w:t>PanSV-H [NG-Jic15-PNP-1997] MSGALKRKRSDEVAWSRRKPAKKPARQ-PPP-RAGPSVRRGLPALQIQTLVAAGETMITVPSGGICSLLGTYARGSDEGNRHTNETLTYKVALDYHFVATAAACKYSSIGVGVCWLVYDAQPSGNAPAVKDIFPHGDTLSAFPYTWKVGREVCHRFVVKRRWTFTMETDGRIGSDVPPPDASWPPCKRSIYFHKFCTGLGVKTEWKNVTDGKVGAIKKGALYIILAPGNGLEFTVNGQARLYFKSVGNQ</w:t>
      </w:r>
    </w:p>
    <w:p>
      <w:pPr>
        <w:pStyle w:val="PlainText"/>
        <w:rPr/>
      </w:pPr>
      <w:r>
        <w:rPr>
          <w:sz w:val="16"/>
          <w:szCs w:val="16"/>
          <w:lang w:val="sv-SE"/>
        </w:rPr>
        <w:t>PanSV-H [CF-Bai2-Car11-2008]MSGALKRKRSDEVAWSRRKPAKKPARQ-PPPPRAGPSVRRGLPALQIQTLVAAGETMITVPSGGICSLLGTYSRGSDEGNRHTNETLTYKVALDYHFVATAAACKYSSIGVGVCWLVYDAQPSGNAPAVKDIFPHGDTLSAFPYTWKVGREVCHRFVVKRRWTFTMETDGRIGSDVPPPDASWPPCKRSIYFHKFCTGLGVKTEWKNVTDGKVGAIKKGALYIILAPGNGLEFTVHGQARLYFKSVGNQ</w:t>
      </w:r>
    </w:p>
    <w:p>
      <w:pPr>
        <w:pStyle w:val="PlainText"/>
        <w:rPr/>
      </w:pPr>
      <w:r>
        <w:rPr>
          <w:sz w:val="16"/>
          <w:szCs w:val="16"/>
          <w:lang w:val="sv-SE"/>
        </w:rPr>
        <w:t>PanSV-I [KE-Nra1-g374-2008] MAGALKRKRSDEVAWSRRKPAKKPAR--APPPRAGPSVRRGLPALQIQSLVAAGETMITVPNGGICSPIVTYSRGSDEGNRHTNETLTYKIALDYHFVLSSAACKYASRAVGVVWLVYDAQPTGNAPQVKDIFPHGDALSAFPYTWKVGREVCHRFVVKRRWTFTMESNGRIGSDTPPENAAWTPVKRSIYFHKFCTGLGVKTEWKNVTDGGVGAIKKGALYIVIAPGNGLDFTVHGQCRLYFKSVGNQ</w:t>
      </w:r>
    </w:p>
    <w:p>
      <w:pPr>
        <w:pStyle w:val="PlainText"/>
        <w:rPr/>
      </w:pPr>
      <w:r>
        <w:rPr>
          <w:sz w:val="16"/>
          <w:szCs w:val="16"/>
          <w:lang w:val="sv-SE"/>
        </w:rPr>
        <w:t>PanSV-I [KE-Nra2-g375-2008] MAGALKRKRSDEVAWSRRKPAKKPAR--APPPRAGPSVRRGLPALQIQSLVAAGETMITVPNGGICSPIVTYSRGSDEGNRHTNETLTYKIALDYHFVLSSAACKYASRAVGVVWLVYDAQPTGNAPQVKDIFPHGDALSAFPYTWKVGREVCHRFVVKRRWTFTMESNGRIGSDTPPENAAWTPVKRSIYFHKFCTGLGVKTEWKNVTDGGVGAIKKGALYIVIAPGNGLDFTVHGQCRLYFKSVGNQ</w:t>
      </w:r>
    </w:p>
    <w:p>
      <w:pPr>
        <w:pStyle w:val="PlainText"/>
        <w:rPr/>
      </w:pPr>
      <w:r>
        <w:rPr>
          <w:sz w:val="16"/>
          <w:szCs w:val="16"/>
          <w:lang w:val="sv-SE"/>
        </w:rPr>
        <w:t>PanSV-I [KE-Jic13-PKPB-1997]MAGALKRKRSDEVAWSRRKPAKKPAR--APPPRAGPSVRRGLPALQIQTLVAAGDTMITVANGGICSPLVTYSRGSDEGNRHTNETLTYKIALDYHFVLSSAACKHASRAVGVVWLVYDAQPTGNAPQVKDIFPHGDTLSAFPYTWKVGREVCHRFVVKRRWTFTMESNGRIGSDTPPANAAWTPVKRSIYFHKFCTGLGVKTEWKNVTDGGVGAIKKGALYIVIAPGNGLDFTAHGQCRLYFKSVGNQ</w:t>
      </w:r>
    </w:p>
    <w:sectPr>
      <w:type w:val="nextPage"/>
      <w:pgSz w:w="31185" w:h="15840"/>
      <w:pgMar w:left="1321" w:right="70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8T13:46:00Z</dcterms:created>
  <dc:creator>Arvind Varsani</dc:creator>
  <dc:description/>
  <cp:keywords/>
  <dc:language>en-US</dc:language>
  <cp:lastModifiedBy>Joann</cp:lastModifiedBy>
  <dcterms:modified xsi:type="dcterms:W3CDTF">2009-07-21T10:02:00Z</dcterms:modified>
  <cp:revision>5</cp:revision>
  <dc:subject/>
  <dc:title>&gt;PanSV-A_ZM_Nya_g180_2007   MSGALKRKRSDEVAWSRRKPVKKQAR--VPPARAGPSVRRGLPALQIQTLIAAGDTMITVPSGGICSLIGTYARGSDEGNRHTNETLTYKVALDYHFVATAAACKYSSIGVGVMWLVYDAQPTGNSPEVKDIFPHSDTLSAFPYTWKVGREVCHRFVVKRRWCFTMETNGRIGSDVPPANTAWPPCKKDIYFHKFCTGLGVKTEWKNVTDGKVGAIKKGALYIVIA</dc:title>
</cp:coreProperties>
</file>